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upplementary Table 1 |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he detail information</w:t>
      </w:r>
      <w:r>
        <w:rPr>
          <w:rFonts w:ascii="Times New Roman" w:hAnsi="Times New Roman" w:cs="Times New Roman"/>
          <w:b w:val="0"/>
          <w:b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  <w14:textFill>
            <w14:solidFill>
              <w14:schemeClr w14:val="tx1"/>
            </w14:solidFill>
          </w14:textFill>
        </w:rPr>
        <w:t>on the gene expression profiles of patients with rheumatoid arthritis (RA)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bCs/>
          <w:color w:val="0000FF"/>
          <w:sz w:val="21"/>
          <w:szCs w:val="21"/>
          <w:lang w:val="en-GB"/>
        </w:rPr>
      </w:pPr>
    </w:p>
    <w:tbl>
      <w:tblPr>
        <w:tblStyle w:val="3"/>
        <w:tblW w:w="92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866"/>
        <w:gridCol w:w="778"/>
        <w:gridCol w:w="812"/>
        <w:gridCol w:w="1168"/>
        <w:gridCol w:w="810"/>
        <w:gridCol w:w="751"/>
        <w:gridCol w:w="719"/>
        <w:gridCol w:w="1209"/>
        <w:gridCol w:w="10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16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tasets</w:t>
            </w:r>
          </w:p>
        </w:tc>
        <w:tc>
          <w:tcPr>
            <w:tcW w:w="3624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3489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heumatoid arthritis</w:t>
            </w:r>
          </w:p>
        </w:tc>
        <w:tc>
          <w:tcPr>
            <w:tcW w:w="101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16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</w:rPr>
              <w:t>Age(years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</w:rPr>
              <w:t>Age(years)</w:t>
            </w:r>
          </w:p>
        </w:tc>
        <w:tc>
          <w:tcPr>
            <w:tcW w:w="101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E77298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8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7</w:t>
            </w:r>
          </w:p>
        </w:tc>
        <w:tc>
          <w:tcPr>
            <w:tcW w:w="11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7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7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6</w:t>
            </w:r>
          </w:p>
        </w:tc>
        <w:tc>
          <w:tcPr>
            <w:tcW w:w="12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0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GPL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S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0.2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4.8</w:t>
            </w:r>
            <w:r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SE552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1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SE55457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1.0</w:t>
            </w:r>
            <w:r>
              <w:rPr>
                <w:rFonts w:ascii="Times New Roman" w:hAnsi="Times New Roman" w:cs="Times New Roman"/>
                <w:color w:val="000000"/>
              </w:rPr>
              <w:t>±1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4.6</w:t>
            </w:r>
            <w:r>
              <w:rPr>
                <w:rFonts w:ascii="Times New Roman" w:hAnsi="Times New Roman" w:cs="Times New Roman"/>
                <w:color w:val="000000"/>
              </w:rPr>
              <w:t>±9.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P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6</w:t>
            </w:r>
          </w:p>
        </w:tc>
      </w:tr>
    </w:tbl>
    <w:p/>
    <w:p/>
    <w:p/>
    <w:p>
      <w:pP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upplementary Table 2 |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total of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44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differentially expressed genes (DEGs) in the combined dataset, of which 3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DEG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were upregulate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DEG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were downregulated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72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650"/>
        <w:gridCol w:w="1515"/>
        <w:gridCol w:w="1515"/>
        <w:gridCol w:w="1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Exp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730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497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2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05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459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757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9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961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20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78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793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50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4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15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43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262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90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20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757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77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H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531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378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9847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277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86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054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711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1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414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434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63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156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608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3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746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522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788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146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72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776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33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191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108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908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043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50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159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044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9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92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852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769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03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S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855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46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3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34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26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7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668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217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851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36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940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009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66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62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2920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0558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997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243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565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64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030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502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9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368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327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059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23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8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852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707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920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679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46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4187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430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2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D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23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824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8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382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52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7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63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743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2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292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1624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238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318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4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12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910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86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780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20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66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L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004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496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1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V1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006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975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950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124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681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35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1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94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571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E-07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upplementary Table 3 |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e Gene Ontology (GO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enrichment analysis of DEGs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/>
          <w:lang w:val="en-US" w:eastAsia="zh-CN"/>
        </w:rPr>
      </w:pPr>
    </w:p>
    <w:tbl>
      <w:tblPr>
        <w:tblStyle w:val="2"/>
        <w:tblW w:w="10989" w:type="dxa"/>
        <w:tblInd w:w="-11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427"/>
        <w:gridCol w:w="6115"/>
        <w:gridCol w:w="1541"/>
        <w:gridCol w:w="7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TOLOG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oral immune respon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E-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B cell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mmune effector proces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4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mediated immun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E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activation, classical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E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5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oral immune response mediated by circulating immunoglobul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1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ocytosis, recogni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1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4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 catabolic proces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74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bacteriu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03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recogni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6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6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mediated immune respon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72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mediated immun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0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ocytos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26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1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ocytosis, engulfme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56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92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humoral immune respon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39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5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78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902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membrane invagin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78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73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microbial humoral respon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59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32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invagin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20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53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ulocyte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67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7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B cell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2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5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tumor necrosis fac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96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2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response-activating cell surface receptor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62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5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response-activating signal transduc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62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69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dr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20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61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tumor necrosis fac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99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5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en receptor-mediated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78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84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microbial humoral immune response mediated by antimicrobial peptid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54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81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T cell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96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5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ymphocyte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50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44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blast differenti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353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9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-mediated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793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59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cAM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231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73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yoblast fu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434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47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AMP-dependent protein kin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434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86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chemoki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18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9086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chemoki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18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52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id leukocyte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88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62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in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5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9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702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9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73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eukocyte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32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02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onocyte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07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62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ymphocyte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736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077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81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99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44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omplement activ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740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267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488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14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syncytium formation by plasma membrane fu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26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0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ell-cell adhe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32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0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viru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827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40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T cell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90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2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2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ulocyte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84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28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tamin 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608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8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organophosphoru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817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10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differenti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225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40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ymphocyte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65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3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response-regulating cell surface receptor signaling pathway involved in phagocytos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318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809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-gamma receptor signaling pathway involved in phagocytos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318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809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-gamma receptor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897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6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cell adhe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709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8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release of sequestered calcium ion into cytos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853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3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 receptor mediated stimulatory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535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8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glucocortico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661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407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purine-containing compoun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814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32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hemotax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162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40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T cell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615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52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blast fu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135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7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catabolic proces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270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49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lipopolysaccharid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202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96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corticostero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344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7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wn fat cell differenti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208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809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-epsilon receptor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877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7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ononuclear cell migr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917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58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nutrie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341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4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steroid hormo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560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20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-mediated signaling pathwa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835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972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66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yoblast differenti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426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2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cAM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426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6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defense respon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227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2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alcium ion transport into cytos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227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3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molecule of bacterial orig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379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61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ymphocyte differenti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106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9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differenti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603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6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cytium formation by plasma membrane fu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734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14025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-cell fu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734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0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cell-cell adhes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627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4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cytium formatio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669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26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8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7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complex, circulat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81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complex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499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23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 chemokine receptor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E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98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receptor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823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en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29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00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3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7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receptor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6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12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receptor activator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31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peptid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17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46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22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endopeptid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313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175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peptid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932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64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protein-coupled receptor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766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252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-type endopeptid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372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0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rin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372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40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870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3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-type peptid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714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7171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 hydrolase activ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480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18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63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406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xylic acid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458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177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 bindin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17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upplementary Table 4 |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e Kyoto Encyclopedia of Genes and Genomes (KEGG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enrichment analysis of DEGs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10073" w:type="dxa"/>
        <w:tblInd w:w="-6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5631"/>
        <w:gridCol w:w="1917"/>
        <w:gridCol w:w="9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3320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62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35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1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962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0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516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620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376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23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700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2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926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3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solic DNA-sens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816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010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393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20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894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12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997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52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42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26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049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71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lin signaling pathwa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723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36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529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64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ximal tubule bicarbonate reclama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689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upplementary Table 5 |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e Gene Set Enrichment Analysis (GSEA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enrichment analysis of DEGs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/>
          <w:lang w:val="en-US" w:eastAsia="zh-CN"/>
        </w:rPr>
      </w:pPr>
    </w:p>
    <w:tbl>
      <w:tblPr>
        <w:tblStyle w:val="2"/>
        <w:tblW w:w="11371" w:type="dxa"/>
        <w:tblInd w:w="-13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6"/>
        <w:gridCol w:w="992"/>
        <w:gridCol w:w="1911"/>
        <w:gridCol w:w="1682"/>
        <w:gridCol w:w="1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Siz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Scor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0902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2862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14013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2577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1881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6170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8203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27585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ELL_ADHESION_MOLECULES_CA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6805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0229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208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1878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HYPERTROPHIC_CARDIOMYOPATHY_H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73837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9543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6390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26895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6962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34426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GRAFT_VERSUS_HOST_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75659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60805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DILATED_CARDIOMY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26089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18253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RIMARY_IMMUNODEFICI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0372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7413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ARDIAC_MUSCLE_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3212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10907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1027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3521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TOLL_LIKE_RECEPTOR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5363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4904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HEMATOPOIETIC_CELL_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9115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69554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5858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68428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NOD_LIKE_RECEPTOR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3168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5040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LYS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25803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6128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DIPOCYTOKINE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4553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2250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FATTY_ACID_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954089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69762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T_CELL_RECEPTOR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5348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1359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2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INSULIN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847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1123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5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B_CELL_RECEPTOR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45018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4993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6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RRHYTHMOGENIC_RIGHT_VENTRICULAR_CARDIOMYOPATHY_ARV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22493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278129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66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PAR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395739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68117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76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STH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83844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96988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72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TIGHT_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4190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912227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3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TYROSINE_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76084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80338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3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0993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81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93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ROXIMAL_TUBULE_BICARBONATE_RECLA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95012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8078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34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ELL_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6585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37968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06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53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3380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843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51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DHERENS_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05964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7405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1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YTOSOLIC_DNA_SENS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65656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0517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2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ECM_RECEPTOR_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78534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17178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15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CALCIUM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673054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6269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06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NEUROACTIVE_LIGAND_RECEPTOR_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66456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317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00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LEUKOCYTE_TRANSENDOTHELIAL_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99079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692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00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1663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45488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82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VALINE_LEUCINE_AND_ISOLEUCINE_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360983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44144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73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DRUG_METABOLISM_CYTOCHROME_P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481505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39418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002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ROPANOATE_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8262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6583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045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OLFACTORY_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066919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7075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87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GLYCOLYSIS_GLUCONE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73310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0085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85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FC_EPSILON_RI_SIGNALING_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63696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5958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23223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upplementary Figure 1 |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The arthritis profile of AA rat.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>(A)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The right foot swelling variation of rats. (B) The arthritis scores variation of rats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8595" cy="2222500"/>
            <wp:effectExtent l="0" t="0" r="8255" b="6350"/>
            <wp:docPr id="1" name="图片 1" descr="Supply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hZGE3MGIyY2E0YTRlMzYwMmY3ODc3N2Q3NzMxYmQifQ=="/>
  </w:docVars>
  <w:rsids>
    <w:rsidRoot w:val="4921784A"/>
    <w:rsid w:val="0DB94812"/>
    <w:rsid w:val="302558F2"/>
    <w:rsid w:val="30637325"/>
    <w:rsid w:val="308C2955"/>
    <w:rsid w:val="4921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63</Words>
  <Characters>13056</Characters>
  <Lines>0</Lines>
  <Paragraphs>0</Paragraphs>
  <TotalTime>2</TotalTime>
  <ScaleCrop>false</ScaleCrop>
  <LinksUpToDate>false</LinksUpToDate>
  <CharactersWithSpaces>1352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3:10:00Z</dcterms:created>
  <dc:creator>陪伴是最长情的告白</dc:creator>
  <cp:lastModifiedBy>KAK</cp:lastModifiedBy>
  <dcterms:modified xsi:type="dcterms:W3CDTF">2022-09-25T09:2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7A4C6E9B8FF44E6B1E795DB0FA41053</vt:lpwstr>
  </property>
</Properties>
</file>